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center" w:pos="5155" w:leader="none"/>
        </w:tabs>
        <w:autoSpaceDE w:val="false"/>
        <w:spacing w:lineRule="auto" w:line="480" w:before="0" w:after="0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886065</wp:posOffset>
                </wp:positionH>
                <wp:positionV relativeFrom="paragraph">
                  <wp:posOffset>819785</wp:posOffset>
                </wp:positionV>
                <wp:extent cx="635" cy="367030"/>
                <wp:effectExtent l="38100" t="635" r="3810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0.95pt,64.55pt" to="620.95pt,93.4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7889240</wp:posOffset>
                </wp:positionH>
                <wp:positionV relativeFrom="paragraph">
                  <wp:posOffset>2040890</wp:posOffset>
                </wp:positionV>
                <wp:extent cx="635" cy="367030"/>
                <wp:effectExtent l="38100" t="635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1.2pt,160.7pt" to="621.2pt,189.5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7889240</wp:posOffset>
                </wp:positionH>
                <wp:positionV relativeFrom="paragraph">
                  <wp:posOffset>3297555</wp:posOffset>
                </wp:positionV>
                <wp:extent cx="635" cy="367030"/>
                <wp:effectExtent l="38100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1.2pt,259.65pt" to="621.2pt,288.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7889240</wp:posOffset>
                </wp:positionH>
                <wp:positionV relativeFrom="paragraph">
                  <wp:posOffset>4554855</wp:posOffset>
                </wp:positionV>
                <wp:extent cx="635" cy="367030"/>
                <wp:effectExtent l="38100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1.2pt,358.65pt" to="621.2pt,387.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t>RESULTS OF SIMULATION ANALYSI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886700</wp:posOffset>
                </wp:positionH>
                <wp:positionV relativeFrom="paragraph">
                  <wp:posOffset>883285</wp:posOffset>
                </wp:positionV>
                <wp:extent cx="660400" cy="26670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92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69.55pt;mso-position-vertical-relative:text;margin-left:62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92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7889875</wp:posOffset>
                </wp:positionH>
                <wp:positionV relativeFrom="paragraph">
                  <wp:posOffset>2104390</wp:posOffset>
                </wp:positionV>
                <wp:extent cx="660400" cy="26670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87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165.7pt;mso-position-vertical-relative:text;margin-left:62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87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7889875</wp:posOffset>
                </wp:positionH>
                <wp:positionV relativeFrom="paragraph">
                  <wp:posOffset>3361055</wp:posOffset>
                </wp:positionV>
                <wp:extent cx="660400" cy="26670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25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264.65pt;mso-position-vertical-relative:text;margin-left:62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25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889875</wp:posOffset>
                </wp:positionH>
                <wp:positionV relativeFrom="paragraph">
                  <wp:posOffset>4618355</wp:posOffset>
                </wp:positionV>
                <wp:extent cx="660400" cy="26670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74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363.65pt;mso-position-vertical-relative:text;margin-left:62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74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820" w:type="dxa"/>
        <w:jc w:val="center"/>
        <w:tblInd w:w="0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173"/>
        <w:gridCol w:w="720"/>
        <w:gridCol w:w="900"/>
        <w:gridCol w:w="1080"/>
        <w:gridCol w:w="1080"/>
        <w:gridCol w:w="1080"/>
        <w:gridCol w:w="900"/>
        <w:gridCol w:w="1080"/>
        <w:gridCol w:w="1080"/>
        <w:gridCol w:w="727"/>
      </w:tblGrid>
      <w:tr>
        <w:trPr>
          <w:trHeight w:val="262" w:hRule="atLeast"/>
        </w:trPr>
        <w:tc>
          <w:tcPr>
            <w:tcW w:w="1173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47" w:type="dxa"/>
            <w:gridSpan w:val="9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oRIS  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700" w:type="dxa"/>
            <w:gridSpan w:val="3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SIMULATION ANALYSIS</w:t>
            </w:r>
          </w:p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(n=2,002)</w:t>
            </w:r>
          </w:p>
        </w:tc>
        <w:tc>
          <w:tcPr>
            <w:tcW w:w="3060" w:type="dxa"/>
            <w:gridSpan w:val="3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MAIN ANALYSIS  </w:t>
            </w:r>
          </w:p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(n=2,122 )</w:t>
            </w:r>
          </w:p>
        </w:tc>
        <w:tc>
          <w:tcPr>
            <w:tcW w:w="2887" w:type="dxa"/>
            <w:gridSpan w:val="3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LOBALS RESULTS</w:t>
            </w:r>
          </w:p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(n=4,124 )</w:t>
            </w:r>
          </w:p>
        </w:tc>
      </w:tr>
      <w:tr>
        <w:trPr>
          <w:trHeight w:val="392" w:hRule="atLeast"/>
        </w:trPr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IR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Person-year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# Serocon-verter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Person-year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# Serocon-verter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IR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Person-year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# Serocon-verters</w:t>
            </w:r>
          </w:p>
        </w:tc>
        <w:tc>
          <w:tcPr>
            <w:tcW w:w="7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IR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PERIOD 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2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004-05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13.7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53.18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54 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66.9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72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52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006-07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444.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441.4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25 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885.6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72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37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008-09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889.47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137.8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0.70 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027.29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72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16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010-11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45.3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1603.3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6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0.37 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4748.6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53</w:t>
            </w:r>
          </w:p>
        </w:tc>
        <w:tc>
          <w:tcPr>
            <w:tcW w:w="72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>1.12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>TOTAL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7892.74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118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5635.72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46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13528.46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164</w:t>
            </w:r>
          </w:p>
        </w:tc>
        <w:tc>
          <w:tcPr>
            <w:tcW w:w="7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8647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>CoRIS - HOMOSEXUAL/BISEXUAL MEN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 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270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SIMULATION ANALYSIS   (n=1,039)</w:t>
            </w:r>
          </w:p>
        </w:tc>
        <w:tc>
          <w:tcPr>
            <w:tcW w:w="30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MAIN ANALYSIS  </w:t>
            </w:r>
          </w:p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(n=1,422 )</w:t>
            </w:r>
          </w:p>
        </w:tc>
        <w:tc>
          <w:tcPr>
            <w:tcW w:w="288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LOBALS RESULT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(n=2,461 )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>IR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>Person-year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># Seroc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on-verter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Person-year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# Serocon-verter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IR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Person-year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# Serocon-verters</w:t>
            </w:r>
          </w:p>
        </w:tc>
        <w:tc>
          <w:tcPr>
            <w:tcW w:w="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IR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PERIOD 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2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004-05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97.99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62.39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1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60.38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2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30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006-07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53.47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81.7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8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535.18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2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03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008-09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416.79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364.55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6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781.3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72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09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010-11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1623.55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2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1083.6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3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0.28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2707.18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27</w:t>
            </w:r>
          </w:p>
        </w:tc>
        <w:tc>
          <w:tcPr>
            <w:tcW w:w="72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>1.01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>TOTAL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3891.79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58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3592.28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21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7484.07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79</w:t>
            </w:r>
          </w:p>
        </w:tc>
        <w:tc>
          <w:tcPr>
            <w:tcW w:w="7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8647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 xml:space="preserve">CoRIS - HETEROSEXUALS 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270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 xml:space="preserve">SIMULATION ANALYSIS </w:t>
            </w:r>
          </w:p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  <w:lang w:val="pt-BR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>(n=850)</w:t>
            </w:r>
          </w:p>
        </w:tc>
        <w:tc>
          <w:tcPr>
            <w:tcW w:w="30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MAIN ANALYSIS  </w:t>
            </w:r>
          </w:p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  <w:lang w:val="pt-BR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>(n=621 )</w:t>
            </w:r>
          </w:p>
        </w:tc>
        <w:tc>
          <w:tcPr>
            <w:tcW w:w="288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LOBALS RESULT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  <w:lang w:val="pt-BR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>(n=1,471 )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>IR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>Person-year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># Serocon-verter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>Person-year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># Serocon-verter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>IR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>Person-year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># Serocon-verters</w:t>
            </w:r>
          </w:p>
        </w:tc>
        <w:tc>
          <w:tcPr>
            <w:tcW w:w="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>IR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 xml:space="preserve">PERIOD 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72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004-05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84.5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67.8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79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52.35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64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006-07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94.8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09.45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16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04.29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7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78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008-09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93.2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04.0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4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997.25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7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12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010-11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340.08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65.1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4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805.2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7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22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512.67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846.42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359.09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7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eastAsia="Arial" w:cs="Arial" w:ascii="Arial" w:hAnsi="Arial"/>
          <w:b/>
          <w:lang w:val="en-GB"/>
        </w:rPr>
        <w:t xml:space="preserve"> </w:t>
      </w:r>
      <w:r>
        <w:rPr>
          <w:rFonts w:cs="Arial" w:ascii="Arial" w:hAnsi="Arial"/>
          <w:b/>
          <w:lang w:val="en-GB"/>
        </w:rPr>
        <w:t>Table 5a: Results obtained considering a constant HCV infection rate throughout the study period (IR=1.5 per 100 p-y)</w:t>
      </w:r>
    </w:p>
    <w:p>
      <w:pPr>
        <w:pStyle w:val="Normal"/>
        <w:tabs>
          <w:tab w:val="clear" w:pos="708"/>
          <w:tab w:val="center" w:pos="5155" w:leader="none"/>
        </w:tabs>
        <w:autoSpaceDE w:val="false"/>
        <w:spacing w:lineRule="auto" w:line="480" w:before="0" w:after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5b: Results obtained considering an increasing HCV infection rate in the study period (IR from 1.5 to 2.0 per 100 p-y)</w:t>
      </w:r>
    </w:p>
    <w:tbl>
      <w:tblPr>
        <w:tblW w:w="9820" w:type="dxa"/>
        <w:jc w:val="center"/>
        <w:tblInd w:w="0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173"/>
        <w:gridCol w:w="720"/>
        <w:gridCol w:w="900"/>
        <w:gridCol w:w="1080"/>
        <w:gridCol w:w="1080"/>
        <w:gridCol w:w="1080"/>
        <w:gridCol w:w="900"/>
        <w:gridCol w:w="1080"/>
        <w:gridCol w:w="1080"/>
        <w:gridCol w:w="727"/>
      </w:tblGrid>
      <w:tr>
        <w:trPr>
          <w:trHeight w:val="262" w:hRule="atLeast"/>
        </w:trPr>
        <w:tc>
          <w:tcPr>
            <w:tcW w:w="117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647" w:type="dxa"/>
            <w:gridSpan w:val="9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CoRIS  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700" w:type="dxa"/>
            <w:gridSpan w:val="3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SIMULATION ANALYSIS</w:t>
            </w:r>
          </w:p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(n=2,002)</w:t>
            </w:r>
          </w:p>
        </w:tc>
        <w:tc>
          <w:tcPr>
            <w:tcW w:w="3060" w:type="dxa"/>
            <w:gridSpan w:val="3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MAIN ANALYSIS  </w:t>
            </w:r>
          </w:p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(n=2,122 )</w:t>
            </w:r>
          </w:p>
        </w:tc>
        <w:tc>
          <w:tcPr>
            <w:tcW w:w="2887" w:type="dxa"/>
            <w:gridSpan w:val="3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GLOBALS RESULTS</w:t>
            </w:r>
          </w:p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(n=4,124 )</w:t>
            </w:r>
          </w:p>
        </w:tc>
      </w:tr>
      <w:tr>
        <w:trPr>
          <w:trHeight w:val="392" w:hRule="atLeast"/>
        </w:trPr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IR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Person-year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# Serocon-verter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Person-year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# Serocon-verter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IR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Person-year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# Serocon-verters</w:t>
            </w:r>
          </w:p>
        </w:tc>
        <w:tc>
          <w:tcPr>
            <w:tcW w:w="7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IR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PERIOD 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2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004-05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50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13.7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53.18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5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66.9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72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52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006-07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67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444.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441.4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25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885.6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2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46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008-09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83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889.47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137.8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027.29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72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35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010-11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45.3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3.3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48.6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2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>1.45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>TOTAL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7892.74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5635.72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46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13528.46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7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8647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>CoRIS - HOMOSEXUAL/BISEXUAL MEN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 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270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SIMULATION ANALYSIS   (n=1,039)</w:t>
            </w:r>
          </w:p>
        </w:tc>
        <w:tc>
          <w:tcPr>
            <w:tcW w:w="30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MAIN ANALYSIS  </w:t>
            </w:r>
          </w:p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(n=1,422 )</w:t>
            </w:r>
          </w:p>
        </w:tc>
        <w:tc>
          <w:tcPr>
            <w:tcW w:w="288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GLOBALS RESULTS </w:t>
            </w:r>
          </w:p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(n=2,461 )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>IR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>Person-year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># Seroc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on-verter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Person-year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# Serocon-verter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IR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Person-year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# Serocon-verters</w:t>
            </w:r>
          </w:p>
        </w:tc>
        <w:tc>
          <w:tcPr>
            <w:tcW w:w="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IR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PERIOD 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2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004-05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50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97.99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62.39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1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60.38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2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30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006-07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67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53.47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81.7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8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535.18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72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10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008-09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83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416.79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364.55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6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781.3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72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26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010-11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1623.55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1083.6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3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0.28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2707.18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72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>1.31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>TOTAL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3891.79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3592.28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21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7484.07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7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8647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 xml:space="preserve">CoRIS - HETEROSEXUALS 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270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 xml:space="preserve">SIMULATION ANALYSIS </w:t>
            </w:r>
          </w:p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  <w:lang w:val="pt-BR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>(n=850)</w:t>
            </w:r>
          </w:p>
        </w:tc>
        <w:tc>
          <w:tcPr>
            <w:tcW w:w="30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MAIN ANALYSIS  </w:t>
            </w:r>
          </w:p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  <w:lang w:val="pt-BR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>(n=621 )</w:t>
            </w:r>
          </w:p>
        </w:tc>
        <w:tc>
          <w:tcPr>
            <w:tcW w:w="288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GLOBALS RESULT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  <w:lang w:val="pt-BR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pt-BR"/>
              </w:rPr>
              <w:t>(n=1,471 )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IR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Person-year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# Serocon-verter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Person-year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# Serocon-verter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IR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Person-year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# Serocon-verters</w:t>
            </w:r>
          </w:p>
        </w:tc>
        <w:tc>
          <w:tcPr>
            <w:tcW w:w="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IR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PERIOD 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2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004-05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50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84.5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67.8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79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52.35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27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64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006-07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67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94.8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09.45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16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04.29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727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88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008-09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83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93.2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04.0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4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997.25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727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34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010-11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340.08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65.1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4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805.2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727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.60</w:t>
            </w:r>
          </w:p>
        </w:tc>
      </w:tr>
      <w:tr>
        <w:trPr>
          <w:trHeight w:val="262" w:hRule="atLeast"/>
        </w:trPr>
        <w:tc>
          <w:tcPr>
            <w:tcW w:w="11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512.67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846.42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359.09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tabs>
          <w:tab w:val="clear" w:pos="708"/>
          <w:tab w:val="center" w:pos="5155" w:leader="none"/>
        </w:tabs>
        <w:autoSpaceDE w:val="false"/>
        <w:spacing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9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1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240" w:before="0" w:after="0"/>
      <w:jc w:val="center"/>
      <w:outlineLvl w:val="1"/>
    </w:pPr>
    <w:rPr>
      <w:rFonts w:ascii="Arial" w:hAnsi="Arial" w:cs="Arial"/>
      <w:b/>
      <w:bCs/>
      <w:color w:val="000000"/>
      <w:sz w:val="18"/>
      <w:szCs w:val="18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Refdecomentario">
    <w:name w:val="Ref. de comentario"/>
    <w:qFormat/>
    <w:rPr>
      <w:rFonts w:cs="Times New Roman"/>
      <w:sz w:val="16"/>
      <w:szCs w:val="16"/>
    </w:rPr>
  </w:style>
  <w:style w:type="character" w:styleId="TextocomentarioCar">
    <w:name w:val="Texto comentario Car"/>
    <w:qFormat/>
    <w:rPr>
      <w:rFonts w:ascii="Calibri" w:hAnsi="Calibri" w:cs="Calibri"/>
      <w:lang w:val="es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09:01:00Z</dcterms:created>
  <dc:creator>psobrino</dc:creator>
  <dc:description/>
  <cp:keywords/>
  <dc:language>en-US</dc:language>
  <cp:lastModifiedBy>Paz Sobrino Vegas</cp:lastModifiedBy>
  <cp:lastPrinted>2014-01-20T12:30:00Z</cp:lastPrinted>
  <dcterms:modified xsi:type="dcterms:W3CDTF">2014-12-11T09:46:00Z</dcterms:modified>
  <cp:revision>106</cp:revision>
  <dc:subject/>
  <dc:title>Table 1: Tasas de incidencia de HCV, y factores de riesgo asociados </dc:title>
</cp:coreProperties>
</file>